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>Table S3 Primers used for full-length coding region cloning.</w:t>
      </w:r>
    </w:p>
    <w:p>
      <w:pPr>
        <w:pStyle w:val="Normal"/>
        <w:autoSpaceDE w:val="false"/>
        <w:jc w:val="left"/>
        <w:rPr>
          <w:rFonts w:ascii="AdvPS497E2;Times New Roman" w:hAnsi="AdvPS497E2;Times New Roman" w:cs="AdvPS497E2;Times New Roman"/>
          <w:b/>
          <w:b/>
          <w:color w:val="000000"/>
          <w:kern w:val="0"/>
          <w:sz w:val="24"/>
        </w:rPr>
      </w:pPr>
      <w:r>
        <w:rPr>
          <w:rFonts w:cs="AdvPS497E2;Times New Roman" w:ascii="AdvPS497E2;Times New Roman" w:hAnsi="AdvPS497E2;Times New Roman"/>
          <w:b/>
          <w:color w:val="000000"/>
          <w:kern w:val="0"/>
          <w:sz w:val="24"/>
        </w:rPr>
      </w:r>
    </w:p>
    <w:tbl>
      <w:tblPr>
        <w:tblW w:w="7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668"/>
        <w:gridCol w:w="4408"/>
      </w:tblGrid>
      <w:tr>
        <w:trPr>
          <w:trHeight w:val="398" w:hRule="exact"/>
        </w:trPr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4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quence (5' to 3')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O</w:t>
            </w:r>
          </w:p>
        </w:tc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-F</w:t>
            </w:r>
          </w:p>
        </w:tc>
        <w:tc>
          <w:tcPr>
            <w:tcW w:w="44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TGCGGTCTGACGGCGATAG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 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CAAACAAAGTTCATCCGAT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AO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1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CATCACAATTCTTGAAAGGGAC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1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pt-BR"/>
              </w:rPr>
              <w:t>CGTAGTTGCAGAAGATG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AO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2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TCTCAATACTGTAAGAG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  <w:lang w:val="pt-BR"/>
              </w:rPr>
            </w:pPr>
            <w:r>
              <w:rPr>
                <w:i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2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CTACTTCTAATCTCCAACT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3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1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TTCACATTTCAAACCCTC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1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AATGTCACCACAACAT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3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2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AAGCCAAAGCATGCCTT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2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CGATAGAAGAATTGG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0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1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ATCATCACACCTCCCAAACTCC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1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GAAATTACAAAGCTCTC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0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2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ATCGGGAACCGCCTATCTG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2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ACAACAATTCAAGGC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0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3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CGGAGGATCAGATCAGAGTAT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3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AGAGAGAGAGATCAACGAC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0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4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TCAAGTTATAGGATATG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4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AGAACATACACAATCTTG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0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5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AAGTAGAAGGCTCAATGTCCTTC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5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AATCAACTAATTAAACACGCGC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0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6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TATGATGTCTGCTCACCCTACT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6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TGGCTATATAGGTAGGTAGG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AATACGACTCACTATAGGGCA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GATAAATATGTGGAGGCCAC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2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CCTATAAATGCAAATAATCTAG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2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GCAACACCAAACTGTAGTACAG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3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GTTGCAAGTATATCCATAGAGCGAG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3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AGAACATAAGCATGAAGCAACAAG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4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AAACAAACTGCCACACGTG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4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GATCTAGTCTTATTCCCT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5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TGAGCTCTTCACACAATTT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5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CGAACACGAACACGAAC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6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ACACAAAATTAATCATGGTA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6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ACTACCAAAAACTCG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7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CAACACTCTTCTCTCTCT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7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GAAAACTTAAGGAGTAGGTG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8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CGTTGAAGGTGGTCGC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8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CATGTACATGTGCAACTACACC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9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CGTCTCTCCCCACTTCCTCT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9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GATGAGAGGGCAATGCAAAGAG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0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CAGATGTCTCTCTATAGTTTC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0-R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AGAGAGAGAGAGGAAATCTAT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 w:val="22"/>
                <w:szCs w:val="22"/>
              </w:rPr>
              <w:t>Sm</w:t>
            </w: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2</w:t>
            </w:r>
            <w:r>
              <w:rPr>
                <w:i/>
                <w:kern w:val="0"/>
                <w:sz w:val="22"/>
                <w:szCs w:val="22"/>
              </w:rPr>
              <w:t>ox</w:t>
            </w:r>
            <w:r>
              <w:rPr>
                <w:i/>
                <w:kern w:val="0"/>
                <w:sz w:val="22"/>
                <w:szCs w:val="22"/>
              </w:rPr>
              <w:t>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1-F</w:t>
            </w:r>
          </w:p>
        </w:tc>
        <w:tc>
          <w:tcPr>
            <w:tcW w:w="4408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ACATTGTACCACTTCACAC</w:t>
            </w:r>
          </w:p>
        </w:tc>
      </w:tr>
      <w:tr>
        <w:trPr>
          <w:trHeight w:val="284" w:hRule="exact"/>
        </w:trPr>
        <w:tc>
          <w:tcPr>
            <w:tcW w:w="13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1-R</w:t>
            </w:r>
          </w:p>
        </w:tc>
        <w:tc>
          <w:tcPr>
            <w:tcW w:w="44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ATT</w:t>
            </w:r>
            <w:bookmarkStart w:id="0" w:name="_GoBack"/>
            <w:bookmarkEnd w:id="0"/>
            <w:r>
              <w:rPr>
                <w:kern w:val="0"/>
                <w:sz w:val="22"/>
                <w:szCs w:val="22"/>
              </w:rPr>
              <w:t>ATCGGCCAATTTTGA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497E2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6:07:00Z</dcterms:created>
  <dc:creator>User</dc:creator>
  <dc:description/>
  <cp:keywords/>
  <dc:language>en-US</dc:language>
  <cp:lastModifiedBy>lenovo</cp:lastModifiedBy>
  <dcterms:modified xsi:type="dcterms:W3CDTF">2015-09-08T09:46:00Z</dcterms:modified>
  <cp:revision>5</cp:revision>
  <dc:subject/>
  <dc:title>Supplemental Table 3</dc:title>
</cp:coreProperties>
</file>